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55492" w14:textId="05F2599F" w:rsidR="00B41EC0" w:rsidRPr="00390446" w:rsidRDefault="00B41EC0" w:rsidP="62A1A954">
      <w:pPr>
        <w:spacing w:line="259" w:lineRule="auto"/>
        <w:rPr>
          <w:rFonts w:asciiTheme="minorHAnsi" w:hAnsiTheme="minorHAnsi" w:cstheme="minorBidi"/>
          <w:sz w:val="22"/>
          <w:szCs w:val="22"/>
        </w:rPr>
      </w:pPr>
      <w:r w:rsidRPr="00390446">
        <w:rPr>
          <w:rFonts w:asciiTheme="minorHAnsi" w:hAnsiTheme="minorHAnsi" w:cstheme="minorBidi"/>
          <w:sz w:val="22"/>
          <w:szCs w:val="22"/>
        </w:rPr>
        <w:t xml:space="preserve">Supplemental Table I </w:t>
      </w:r>
      <w:r w:rsidR="13436652" w:rsidRPr="00390446">
        <w:rPr>
          <w:rFonts w:asciiTheme="minorHAnsi" w:hAnsiTheme="minorHAnsi" w:cstheme="minorBidi"/>
          <w:sz w:val="22"/>
          <w:szCs w:val="22"/>
        </w:rPr>
        <w:t xml:space="preserve">List of ICD codes and pharmaceuticals evaluated. </w:t>
      </w:r>
      <w:r w:rsidR="00A87984" w:rsidRPr="00390446">
        <w:rPr>
          <w:rFonts w:asciiTheme="minorHAnsi" w:hAnsiTheme="minorHAnsi" w:cstheme="minorBidi"/>
          <w:sz w:val="22"/>
          <w:szCs w:val="22"/>
        </w:rPr>
        <w:t>Bolded</w:t>
      </w:r>
      <w:r w:rsidRPr="00390446">
        <w:rPr>
          <w:rFonts w:asciiTheme="minorHAnsi" w:hAnsiTheme="minorHAnsi" w:cstheme="minorBidi"/>
          <w:sz w:val="22"/>
          <w:szCs w:val="22"/>
        </w:rPr>
        <w:t xml:space="preserve"> drugs were identified in </w:t>
      </w:r>
      <w:r w:rsidR="04324052" w:rsidRPr="00390446">
        <w:rPr>
          <w:rFonts w:asciiTheme="minorHAnsi" w:hAnsiTheme="minorHAnsi" w:cstheme="minorBidi"/>
          <w:sz w:val="22"/>
          <w:szCs w:val="22"/>
        </w:rPr>
        <w:t>pharmaceutical database.</w:t>
      </w:r>
    </w:p>
    <w:p w14:paraId="5262C8E5" w14:textId="77777777" w:rsidR="00B41EC0" w:rsidRPr="00390446" w:rsidRDefault="00B41EC0" w:rsidP="00B41EC0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0188" w:type="dxa"/>
        <w:tblInd w:w="360" w:type="dxa"/>
        <w:tblLook w:val="04A0" w:firstRow="1" w:lastRow="0" w:firstColumn="1" w:lastColumn="0" w:noHBand="0" w:noVBand="1"/>
      </w:tblPr>
      <w:tblGrid>
        <w:gridCol w:w="3348"/>
        <w:gridCol w:w="3150"/>
        <w:gridCol w:w="3690"/>
      </w:tblGrid>
      <w:tr w:rsidR="00B41EC0" w:rsidRPr="00390446" w14:paraId="2EE6DD27" w14:textId="77777777" w:rsidTr="00672E1E">
        <w:tc>
          <w:tcPr>
            <w:tcW w:w="3348" w:type="dxa"/>
          </w:tcPr>
          <w:p w14:paraId="32C1C818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ICD 9CM Codes</w:t>
            </w:r>
          </w:p>
        </w:tc>
        <w:tc>
          <w:tcPr>
            <w:tcW w:w="3150" w:type="dxa"/>
          </w:tcPr>
          <w:p w14:paraId="4F25FE76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ICD 10 Codes</w:t>
            </w:r>
          </w:p>
        </w:tc>
        <w:tc>
          <w:tcPr>
            <w:tcW w:w="3690" w:type="dxa"/>
          </w:tcPr>
          <w:p w14:paraId="7F9FC21D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Pharmaceuticals</w:t>
            </w:r>
          </w:p>
        </w:tc>
      </w:tr>
      <w:tr w:rsidR="00B41EC0" w:rsidRPr="002A19DF" w14:paraId="5808360A" w14:textId="77777777" w:rsidTr="00672E1E">
        <w:tc>
          <w:tcPr>
            <w:tcW w:w="3348" w:type="dxa"/>
          </w:tcPr>
          <w:p w14:paraId="69BEFC81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401 – Essential hypertension</w:t>
            </w:r>
          </w:p>
          <w:p w14:paraId="5EE9CACF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402 – Hypertensive heart disease</w:t>
            </w:r>
          </w:p>
          <w:p w14:paraId="4A166142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403 – Hypertensive nephropathy</w:t>
            </w:r>
          </w:p>
          <w:p w14:paraId="579DF6B2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404 –Hypertensive </w:t>
            </w:r>
            <w:proofErr w:type="spellStart"/>
            <w:r w:rsidRPr="00390446">
              <w:rPr>
                <w:rFonts w:asciiTheme="minorHAnsi" w:hAnsiTheme="minorHAnsi" w:cstheme="minorHAnsi"/>
              </w:rPr>
              <w:t>cardionephropathy</w:t>
            </w:r>
            <w:proofErr w:type="spellEnd"/>
          </w:p>
          <w:p w14:paraId="620DDCB5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(437 –Hypertensive encephalopathy)</w:t>
            </w:r>
          </w:p>
          <w:p w14:paraId="48D907FC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405 – Secondary hypertension</w:t>
            </w:r>
          </w:p>
          <w:p w14:paraId="49142E88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3150" w:type="dxa"/>
          </w:tcPr>
          <w:p w14:paraId="2649E509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  <w:lang w:val="en-CA"/>
              </w:rPr>
            </w:pPr>
            <w:r w:rsidRPr="00390446">
              <w:rPr>
                <w:rFonts w:asciiTheme="minorHAnsi" w:hAnsiTheme="minorHAnsi" w:cstheme="minorHAnsi"/>
                <w:lang w:val="en-CA"/>
              </w:rPr>
              <w:t>I10-Essential Hypertension</w:t>
            </w:r>
          </w:p>
          <w:p w14:paraId="7BE444A3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I11 Hypertensive Heart Disease</w:t>
            </w:r>
          </w:p>
          <w:p w14:paraId="7F2A0E28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I12 Hypertensive CKD</w:t>
            </w:r>
          </w:p>
          <w:p w14:paraId="0B6E18EF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I13 Hypertensive heart and CKD</w:t>
            </w:r>
          </w:p>
          <w:p w14:paraId="19BF3ACE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I15 Secondary Hypertension</w:t>
            </w:r>
          </w:p>
          <w:p w14:paraId="583FAA3B" w14:textId="77777777" w:rsidR="00B41EC0" w:rsidRPr="00390446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(I14 does not seem to exist)</w:t>
            </w:r>
          </w:p>
        </w:tc>
        <w:tc>
          <w:tcPr>
            <w:tcW w:w="3690" w:type="dxa"/>
          </w:tcPr>
          <w:p w14:paraId="1D727885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  <w:r w:rsidRPr="00390446">
              <w:rPr>
                <w:rFonts w:asciiTheme="minorHAnsi" w:hAnsiTheme="minorHAnsi" w:cstheme="minorHAnsi"/>
                <w:u w:val="single"/>
              </w:rPr>
              <w:t>Antihypertensives:</w:t>
            </w:r>
          </w:p>
          <w:p w14:paraId="4B864D0C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2AB01/02 – methyldopa</w:t>
            </w:r>
          </w:p>
          <w:p w14:paraId="7A46B12E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2CA04 – doxazosin</w:t>
            </w:r>
          </w:p>
          <w:p w14:paraId="05081A2A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2CA05 – terazosin</w:t>
            </w:r>
          </w:p>
          <w:p w14:paraId="22E078D4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2DB02 – hydralazine</w:t>
            </w:r>
          </w:p>
          <w:p w14:paraId="18882001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2DC01 – minoxidil</w:t>
            </w:r>
          </w:p>
          <w:p w14:paraId="394088AD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2LA01 – reserpine + diuretics</w:t>
            </w:r>
          </w:p>
          <w:p w14:paraId="7BC8252B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2LB01 – methyldopa and diuretics</w:t>
            </w:r>
          </w:p>
          <w:p w14:paraId="4846D809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</w:p>
          <w:p w14:paraId="60DA9D05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  <w:r w:rsidRPr="00390446">
              <w:rPr>
                <w:rFonts w:asciiTheme="minorHAnsi" w:hAnsiTheme="minorHAnsi" w:cstheme="minorHAnsi"/>
                <w:u w:val="single"/>
              </w:rPr>
              <w:t>Diuretics:</w:t>
            </w:r>
          </w:p>
          <w:p w14:paraId="3DC6BB28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3AA03 – hydrochlorothiazide</w:t>
            </w:r>
          </w:p>
          <w:p w14:paraId="0C06CE6B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BA04 – chlorthalidone</w:t>
            </w:r>
          </w:p>
          <w:p w14:paraId="7C298D06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BA11 - indapamide</w:t>
            </w:r>
          </w:p>
          <w:p w14:paraId="61141B2F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CA01 –</w:t>
            </w:r>
            <w:bookmarkStart w:id="0" w:name="_GoBack"/>
            <w:bookmarkEnd w:id="0"/>
            <w:r w:rsidRPr="00390446">
              <w:rPr>
                <w:rFonts w:asciiTheme="minorHAnsi" w:hAnsiTheme="minorHAnsi" w:cstheme="minorHAnsi"/>
              </w:rPr>
              <w:t xml:space="preserve"> furosemide</w:t>
            </w:r>
          </w:p>
          <w:p w14:paraId="5B63CB97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CA02 – bumetanide</w:t>
            </w:r>
          </w:p>
          <w:p w14:paraId="1E8640D1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CC01 – ethacrynic acid</w:t>
            </w:r>
          </w:p>
          <w:p w14:paraId="1F71470D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DA01- spironolactone</w:t>
            </w:r>
          </w:p>
          <w:p w14:paraId="57BF8F3E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DB01 - amiloride</w:t>
            </w:r>
          </w:p>
          <w:p w14:paraId="6AE72F56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3DB02 – triamterene</w:t>
            </w:r>
          </w:p>
          <w:p w14:paraId="420FF313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3EA01 – </w:t>
            </w:r>
            <w:proofErr w:type="spellStart"/>
            <w:r w:rsidRPr="00390446">
              <w:rPr>
                <w:rFonts w:asciiTheme="minorHAnsi" w:hAnsiTheme="minorHAnsi" w:cstheme="minorHAnsi"/>
              </w:rPr>
              <w:t>hctz</w:t>
            </w:r>
            <w:proofErr w:type="spellEnd"/>
            <w:r w:rsidRPr="00390446">
              <w:rPr>
                <w:rFonts w:asciiTheme="minorHAnsi" w:hAnsiTheme="minorHAnsi" w:cstheme="minorHAnsi"/>
              </w:rPr>
              <w:t xml:space="preserve"> + K sparing diuretic</w:t>
            </w:r>
          </w:p>
          <w:p w14:paraId="78ECEB0D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</w:p>
          <w:p w14:paraId="3402590B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  <w:r w:rsidRPr="00390446">
              <w:rPr>
                <w:rFonts w:asciiTheme="minorHAnsi" w:hAnsiTheme="minorHAnsi" w:cstheme="minorHAnsi"/>
                <w:u w:val="single"/>
              </w:rPr>
              <w:t>Beta Blocking Agents:</w:t>
            </w:r>
          </w:p>
          <w:p w14:paraId="591ED6A2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AA02 – oxprenolol</w:t>
            </w:r>
          </w:p>
          <w:p w14:paraId="0F1CE450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AA03 – pindolol</w:t>
            </w:r>
          </w:p>
          <w:p w14:paraId="626F9445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AA05 – propranolol</w:t>
            </w:r>
          </w:p>
          <w:p w14:paraId="6D9818A5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AA06 - timolol</w:t>
            </w:r>
          </w:p>
          <w:p w14:paraId="7EF65C43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AA12 – nadolol</w:t>
            </w:r>
          </w:p>
          <w:p w14:paraId="4C3E6CF3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7AB02 – metoprolol</w:t>
            </w:r>
          </w:p>
          <w:p w14:paraId="11E694CD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7AB03 – atenolol</w:t>
            </w:r>
          </w:p>
          <w:p w14:paraId="55E72CE0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AB04- acebutolol</w:t>
            </w:r>
          </w:p>
          <w:p w14:paraId="20B17441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7AB07-bisoprolol</w:t>
            </w:r>
          </w:p>
          <w:p w14:paraId="52C5A426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 xml:space="preserve">C07AG01 - </w:t>
            </w:r>
            <w:proofErr w:type="spellStart"/>
            <w:r w:rsidRPr="00390446">
              <w:rPr>
                <w:rFonts w:asciiTheme="minorHAnsi" w:hAnsiTheme="minorHAnsi" w:cstheme="minorHAnsi"/>
                <w:b/>
                <w:bCs/>
              </w:rPr>
              <w:t>labetolol</w:t>
            </w:r>
            <w:proofErr w:type="spellEnd"/>
          </w:p>
          <w:p w14:paraId="03372B09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7BA05 – propranolol and thiazides </w:t>
            </w:r>
          </w:p>
          <w:p w14:paraId="767ABAF4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BA06 – timolol and thiazides</w:t>
            </w:r>
          </w:p>
          <w:p w14:paraId="5D6315CE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CA03- pindolol + other diuretics</w:t>
            </w:r>
          </w:p>
          <w:p w14:paraId="3D4877A6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7CB03 – atenolol + diuretic</w:t>
            </w:r>
          </w:p>
          <w:p w14:paraId="2022DFCB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</w:p>
          <w:p w14:paraId="74F022F8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  <w:r w:rsidRPr="00390446">
              <w:rPr>
                <w:rFonts w:asciiTheme="minorHAnsi" w:hAnsiTheme="minorHAnsi" w:cstheme="minorHAnsi"/>
                <w:u w:val="single"/>
              </w:rPr>
              <w:t>Calcium Channel Blockers:</w:t>
            </w:r>
          </w:p>
          <w:p w14:paraId="3B7A7516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  <w:lang w:val="fr-CA"/>
              </w:rPr>
            </w:pPr>
            <w:r w:rsidRPr="00390446">
              <w:rPr>
                <w:rFonts w:asciiTheme="minorHAnsi" w:hAnsiTheme="minorHAnsi" w:cstheme="minorHAnsi"/>
                <w:b/>
                <w:bCs/>
                <w:lang w:val="fr-CA"/>
              </w:rPr>
              <w:t xml:space="preserve">C08CA01 – amlodipine </w:t>
            </w:r>
          </w:p>
          <w:p w14:paraId="63EAA388" w14:textId="77777777" w:rsidR="00B41EC0" w:rsidRPr="00390446" w:rsidRDefault="00B41EC0" w:rsidP="00672E1E">
            <w:pPr>
              <w:rPr>
                <w:rFonts w:asciiTheme="minorHAnsi" w:hAnsiTheme="minorHAnsi" w:cstheme="minorHAnsi"/>
                <w:lang w:val="fr-CA"/>
              </w:rPr>
            </w:pPr>
            <w:r w:rsidRPr="00390446">
              <w:rPr>
                <w:rFonts w:asciiTheme="minorHAnsi" w:hAnsiTheme="minorHAnsi" w:cstheme="minorHAnsi"/>
                <w:lang w:val="fr-CA"/>
              </w:rPr>
              <w:t xml:space="preserve">C08CA02 – </w:t>
            </w:r>
            <w:proofErr w:type="spellStart"/>
            <w:r w:rsidRPr="00390446">
              <w:rPr>
                <w:rFonts w:asciiTheme="minorHAnsi" w:hAnsiTheme="minorHAnsi" w:cstheme="minorHAnsi"/>
                <w:lang w:val="fr-CA"/>
              </w:rPr>
              <w:t>eposartan</w:t>
            </w:r>
            <w:proofErr w:type="spellEnd"/>
          </w:p>
          <w:p w14:paraId="3B9090BE" w14:textId="77777777" w:rsidR="00B41EC0" w:rsidRPr="00390446" w:rsidRDefault="00B41EC0" w:rsidP="00672E1E">
            <w:pPr>
              <w:rPr>
                <w:rFonts w:asciiTheme="minorHAnsi" w:hAnsiTheme="minorHAnsi" w:cstheme="minorHAnsi"/>
                <w:lang w:val="fr-CA"/>
              </w:rPr>
            </w:pPr>
            <w:r w:rsidRPr="00390446">
              <w:rPr>
                <w:rFonts w:asciiTheme="minorHAnsi" w:hAnsiTheme="minorHAnsi" w:cstheme="minorHAnsi"/>
                <w:lang w:val="fr-CA"/>
              </w:rPr>
              <w:t xml:space="preserve">C08CA04- </w:t>
            </w:r>
            <w:proofErr w:type="spellStart"/>
            <w:r w:rsidRPr="00390446">
              <w:rPr>
                <w:rFonts w:asciiTheme="minorHAnsi" w:hAnsiTheme="minorHAnsi" w:cstheme="minorHAnsi"/>
                <w:lang w:val="fr-CA"/>
              </w:rPr>
              <w:t>Irbesartan</w:t>
            </w:r>
            <w:proofErr w:type="spellEnd"/>
          </w:p>
          <w:p w14:paraId="340D97ED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8CA05 – nifedipine</w:t>
            </w:r>
          </w:p>
          <w:p w14:paraId="088A1CD8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8CA06- nimodipine</w:t>
            </w:r>
          </w:p>
          <w:p w14:paraId="3581315C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8DA01 – losartan and diuretics</w:t>
            </w:r>
          </w:p>
          <w:p w14:paraId="384F5450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8DB01 – diltiazem</w:t>
            </w:r>
          </w:p>
          <w:p w14:paraId="56625C40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</w:p>
          <w:p w14:paraId="1679DF44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  <w:r w:rsidRPr="00390446">
              <w:rPr>
                <w:rFonts w:asciiTheme="minorHAnsi" w:hAnsiTheme="minorHAnsi" w:cstheme="minorHAnsi"/>
                <w:u w:val="single"/>
              </w:rPr>
              <w:t>Agents Acting on the RAS:</w:t>
            </w:r>
          </w:p>
          <w:p w14:paraId="5C76E947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AA01- captopril</w:t>
            </w:r>
          </w:p>
          <w:p w14:paraId="58E01DC3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 xml:space="preserve">C09AA02- enalapril </w:t>
            </w:r>
          </w:p>
          <w:p w14:paraId="28E29AEE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9AA03 – lisinopril</w:t>
            </w:r>
          </w:p>
          <w:p w14:paraId="185E752E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9AA04 – perindopril</w:t>
            </w:r>
          </w:p>
          <w:p w14:paraId="7AC21B95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AA05 – ramipril </w:t>
            </w:r>
          </w:p>
          <w:p w14:paraId="03A913FA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AA06 – quinapril</w:t>
            </w:r>
          </w:p>
          <w:p w14:paraId="08700037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AA07-benazepril</w:t>
            </w:r>
          </w:p>
          <w:p w14:paraId="4BC4FFC4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AA08- cilazapril</w:t>
            </w:r>
          </w:p>
          <w:p w14:paraId="5F94EE79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 xml:space="preserve">C09AA09 – </w:t>
            </w:r>
            <w:proofErr w:type="spellStart"/>
            <w:r w:rsidRPr="00390446">
              <w:rPr>
                <w:rFonts w:asciiTheme="minorHAnsi" w:hAnsiTheme="minorHAnsi" w:cstheme="minorHAnsi"/>
                <w:b/>
                <w:bCs/>
              </w:rPr>
              <w:t>fosinopril</w:t>
            </w:r>
            <w:proofErr w:type="spellEnd"/>
          </w:p>
          <w:p w14:paraId="6F8D83DA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AA10-trandolapril</w:t>
            </w:r>
          </w:p>
          <w:p w14:paraId="2308319E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 xml:space="preserve">C09BA02 -enalapril + diuretics </w:t>
            </w:r>
          </w:p>
          <w:p w14:paraId="0C6431C6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9BA03 – lisinopril + diuretics</w:t>
            </w:r>
          </w:p>
          <w:p w14:paraId="7AD63552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9BA04 – perindopril + diuretics</w:t>
            </w:r>
          </w:p>
          <w:p w14:paraId="06C87411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BA06 – </w:t>
            </w:r>
            <w:proofErr w:type="spellStart"/>
            <w:r w:rsidRPr="00390446">
              <w:rPr>
                <w:rFonts w:asciiTheme="minorHAnsi" w:hAnsiTheme="minorHAnsi" w:cstheme="minorHAnsi"/>
              </w:rPr>
              <w:t>quirapril</w:t>
            </w:r>
            <w:proofErr w:type="spellEnd"/>
            <w:r w:rsidRPr="00390446">
              <w:rPr>
                <w:rFonts w:asciiTheme="minorHAnsi" w:hAnsiTheme="minorHAnsi" w:cstheme="minorHAnsi"/>
              </w:rPr>
              <w:t xml:space="preserve"> + diuretics</w:t>
            </w:r>
          </w:p>
          <w:p w14:paraId="53196B98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BA08 – cilazapril + diuretics</w:t>
            </w:r>
          </w:p>
          <w:p w14:paraId="114181A2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BA10 – trandolapril  + diuretics</w:t>
            </w:r>
          </w:p>
          <w:p w14:paraId="1916EE68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9CA01- losartan</w:t>
            </w:r>
          </w:p>
          <w:p w14:paraId="1FC4DB5B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CA02 - </w:t>
            </w:r>
            <w:proofErr w:type="spellStart"/>
            <w:r w:rsidRPr="00390446">
              <w:rPr>
                <w:rFonts w:asciiTheme="minorHAnsi" w:hAnsiTheme="minorHAnsi" w:cstheme="minorHAnsi"/>
              </w:rPr>
              <w:t>eprosartan</w:t>
            </w:r>
            <w:proofErr w:type="spellEnd"/>
          </w:p>
          <w:p w14:paraId="5E200826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CA03-valsartan</w:t>
            </w:r>
          </w:p>
          <w:p w14:paraId="0DE58EB2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9CA04- irbesartan</w:t>
            </w:r>
          </w:p>
          <w:p w14:paraId="3AA003ED" w14:textId="77777777" w:rsidR="00B41EC0" w:rsidRPr="00390446" w:rsidRDefault="00B41EC0" w:rsidP="00672E1E">
            <w:pPr>
              <w:rPr>
                <w:rFonts w:asciiTheme="minorHAnsi" w:hAnsiTheme="minorHAnsi" w:cstheme="minorHAnsi"/>
                <w:b/>
                <w:bCs/>
              </w:rPr>
            </w:pPr>
            <w:r w:rsidRPr="00390446">
              <w:rPr>
                <w:rFonts w:asciiTheme="minorHAnsi" w:hAnsiTheme="minorHAnsi" w:cstheme="minorHAnsi"/>
                <w:b/>
                <w:bCs/>
              </w:rPr>
              <w:t>C09CA06 - candesartan</w:t>
            </w:r>
          </w:p>
          <w:p w14:paraId="27C37CF5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CA07- telmisartan</w:t>
            </w:r>
          </w:p>
          <w:p w14:paraId="119D7F06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CA08-olmesartan</w:t>
            </w:r>
          </w:p>
          <w:p w14:paraId="621ECF9C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DA01-losartan + diuretics </w:t>
            </w:r>
          </w:p>
          <w:p w14:paraId="530F89FC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DA02- </w:t>
            </w:r>
            <w:proofErr w:type="spellStart"/>
            <w:r w:rsidRPr="00390446">
              <w:rPr>
                <w:rFonts w:asciiTheme="minorHAnsi" w:hAnsiTheme="minorHAnsi" w:cstheme="minorHAnsi"/>
              </w:rPr>
              <w:t>eprosartan</w:t>
            </w:r>
            <w:proofErr w:type="spellEnd"/>
            <w:r w:rsidRPr="00390446">
              <w:rPr>
                <w:rFonts w:asciiTheme="minorHAnsi" w:hAnsiTheme="minorHAnsi" w:cstheme="minorHAnsi"/>
              </w:rPr>
              <w:t xml:space="preserve"> + diuretics</w:t>
            </w:r>
          </w:p>
          <w:p w14:paraId="162D5B1F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DA03- valsartan + diuretics</w:t>
            </w:r>
          </w:p>
          <w:p w14:paraId="650D6E2E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DA04- </w:t>
            </w:r>
            <w:proofErr w:type="spellStart"/>
            <w:r w:rsidRPr="00390446">
              <w:rPr>
                <w:rFonts w:asciiTheme="minorHAnsi" w:hAnsiTheme="minorHAnsi" w:cstheme="minorHAnsi"/>
              </w:rPr>
              <w:t>ibesartan</w:t>
            </w:r>
            <w:proofErr w:type="spellEnd"/>
            <w:r w:rsidRPr="00390446">
              <w:rPr>
                <w:rFonts w:asciiTheme="minorHAnsi" w:hAnsiTheme="minorHAnsi" w:cstheme="minorHAnsi"/>
              </w:rPr>
              <w:t xml:space="preserve"> + diuretics</w:t>
            </w:r>
          </w:p>
          <w:p w14:paraId="4F48C436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DA06 – candesartan + diuretics</w:t>
            </w:r>
          </w:p>
          <w:p w14:paraId="359C1BDE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DA07 – telmisartan + diuretics</w:t>
            </w:r>
          </w:p>
          <w:p w14:paraId="40E5DBBB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09DA08 – Olmesartan + diuretics</w:t>
            </w:r>
          </w:p>
          <w:p w14:paraId="4D2B64BB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DB02 – </w:t>
            </w:r>
            <w:proofErr w:type="spellStart"/>
            <w:r w:rsidRPr="00390446">
              <w:rPr>
                <w:rFonts w:asciiTheme="minorHAnsi" w:hAnsiTheme="minorHAnsi" w:cstheme="minorHAnsi"/>
              </w:rPr>
              <w:t>Olmesartan</w:t>
            </w:r>
            <w:proofErr w:type="spellEnd"/>
            <w:r w:rsidRPr="00390446">
              <w:rPr>
                <w:rFonts w:asciiTheme="minorHAnsi" w:hAnsiTheme="minorHAnsi" w:cstheme="minorHAnsi"/>
              </w:rPr>
              <w:t xml:space="preserve"> + </w:t>
            </w:r>
            <w:proofErr w:type="spellStart"/>
            <w:r w:rsidRPr="00390446">
              <w:rPr>
                <w:rFonts w:asciiTheme="minorHAnsi" w:hAnsiTheme="minorHAnsi" w:cstheme="minorHAnsi"/>
              </w:rPr>
              <w:t>medoxomil</w:t>
            </w:r>
            <w:proofErr w:type="spellEnd"/>
            <w:r w:rsidRPr="00390446">
              <w:rPr>
                <w:rFonts w:asciiTheme="minorHAnsi" w:hAnsiTheme="minorHAnsi" w:cstheme="minorHAnsi"/>
              </w:rPr>
              <w:t xml:space="preserve"> + amlodipine</w:t>
            </w:r>
          </w:p>
          <w:p w14:paraId="14C444EF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XA02 - </w:t>
            </w:r>
            <w:proofErr w:type="spellStart"/>
            <w:r w:rsidRPr="00390446">
              <w:rPr>
                <w:rFonts w:asciiTheme="minorHAnsi" w:hAnsiTheme="minorHAnsi" w:cstheme="minorHAnsi"/>
              </w:rPr>
              <w:t>aliskiren</w:t>
            </w:r>
            <w:proofErr w:type="spellEnd"/>
          </w:p>
          <w:p w14:paraId="489546FC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 xml:space="preserve">C09XA52 – </w:t>
            </w:r>
            <w:proofErr w:type="spellStart"/>
            <w:r w:rsidRPr="00390446">
              <w:rPr>
                <w:rFonts w:asciiTheme="minorHAnsi" w:hAnsiTheme="minorHAnsi" w:cstheme="minorHAnsi"/>
              </w:rPr>
              <w:t>aliskiren</w:t>
            </w:r>
            <w:proofErr w:type="spellEnd"/>
            <w:r w:rsidRPr="00390446">
              <w:rPr>
                <w:rFonts w:asciiTheme="minorHAnsi" w:hAnsiTheme="minorHAnsi" w:cstheme="minorHAnsi"/>
              </w:rPr>
              <w:t xml:space="preserve"> + diuretics</w:t>
            </w:r>
          </w:p>
          <w:p w14:paraId="21D11A4C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</w:p>
          <w:p w14:paraId="6DEAACE6" w14:textId="77777777" w:rsidR="00B41EC0" w:rsidRPr="00390446" w:rsidRDefault="00B41EC0" w:rsidP="00672E1E">
            <w:pPr>
              <w:rPr>
                <w:rFonts w:asciiTheme="minorHAnsi" w:hAnsiTheme="minorHAnsi" w:cstheme="minorHAnsi"/>
                <w:u w:val="single"/>
              </w:rPr>
            </w:pPr>
            <w:r w:rsidRPr="00390446">
              <w:rPr>
                <w:rFonts w:asciiTheme="minorHAnsi" w:hAnsiTheme="minorHAnsi" w:cstheme="minorHAnsi"/>
                <w:u w:val="single"/>
              </w:rPr>
              <w:t>Other:</w:t>
            </w:r>
          </w:p>
          <w:p w14:paraId="5EF7E4D8" w14:textId="77777777" w:rsidR="00B41EC0" w:rsidRPr="00390446" w:rsidRDefault="00B41EC0" w:rsidP="00672E1E">
            <w:pPr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C10BX03 – atorvastatin + amlodipine</w:t>
            </w:r>
          </w:p>
          <w:p w14:paraId="671324E2" w14:textId="77777777" w:rsidR="00B41EC0" w:rsidRPr="002A19DF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  <w:r w:rsidRPr="00390446">
              <w:rPr>
                <w:rFonts w:asciiTheme="minorHAnsi" w:hAnsiTheme="minorHAnsi" w:cstheme="minorHAnsi"/>
              </w:rPr>
              <w:t>G04CA03 – terazosin</w:t>
            </w:r>
          </w:p>
          <w:p w14:paraId="647AD9F3" w14:textId="77777777" w:rsidR="00B41EC0" w:rsidRPr="002A19DF" w:rsidRDefault="00B41EC0" w:rsidP="00672E1E">
            <w:pPr>
              <w:contextualSpacing/>
              <w:rPr>
                <w:rFonts w:asciiTheme="minorHAnsi" w:hAnsiTheme="minorHAnsi" w:cstheme="minorHAnsi"/>
              </w:rPr>
            </w:pPr>
          </w:p>
        </w:tc>
      </w:tr>
    </w:tbl>
    <w:p w14:paraId="4E0DF3A6" w14:textId="77777777" w:rsidR="00B41EC0" w:rsidRPr="002A19DF" w:rsidRDefault="00B41EC0" w:rsidP="00B41EC0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0849153A" w14:textId="77777777" w:rsidR="00B41EC0" w:rsidRPr="008F3984" w:rsidRDefault="00B41EC0" w:rsidP="00B41EC0">
      <w:pPr>
        <w:rPr>
          <w:rFonts w:asciiTheme="minorHAnsi" w:hAnsiTheme="minorHAnsi" w:cstheme="minorHAnsi"/>
          <w:sz w:val="22"/>
          <w:szCs w:val="22"/>
        </w:rPr>
      </w:pPr>
    </w:p>
    <w:p w14:paraId="63FF680D" w14:textId="77777777" w:rsidR="00EC0E5A" w:rsidRDefault="00EC0E5A"/>
    <w:sectPr w:rsidR="00EC0E5A" w:rsidSect="003904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C0"/>
    <w:rsid w:val="00390446"/>
    <w:rsid w:val="00730299"/>
    <w:rsid w:val="00827BD3"/>
    <w:rsid w:val="00A87984"/>
    <w:rsid w:val="00B41EC0"/>
    <w:rsid w:val="00EC0E5A"/>
    <w:rsid w:val="00ED03C7"/>
    <w:rsid w:val="04324052"/>
    <w:rsid w:val="13436652"/>
    <w:rsid w:val="46D6D73D"/>
    <w:rsid w:val="5FF9ACD1"/>
    <w:rsid w:val="62A1A954"/>
    <w:rsid w:val="6815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8F641"/>
  <w15:chartTrackingRefBased/>
  <w15:docId w15:val="{22E50352-79CF-1F45-9456-8B0E2C2B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E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EC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006C488A1E1846B7F246A1596737AE" ma:contentTypeVersion="15" ma:contentTypeDescription="Create a new document." ma:contentTypeScope="" ma:versionID="f56e6f83209150e937ab56af88c95060">
  <xsd:schema xmlns:xsd="http://www.w3.org/2001/XMLSchema" xmlns:xs="http://www.w3.org/2001/XMLSchema" xmlns:p="http://schemas.microsoft.com/office/2006/metadata/properties" xmlns:ns3="a0298eea-badb-4017-8dce-e17cb73b17e9" xmlns:ns4="fa82907c-3470-41f6-bf00-6bc401d3b5ca" targetNamespace="http://schemas.microsoft.com/office/2006/metadata/properties" ma:root="true" ma:fieldsID="9da937276c2db722e5ce4340f10fda0e" ns3:_="" ns4:_="">
    <xsd:import namespace="a0298eea-badb-4017-8dce-e17cb73b17e9"/>
    <xsd:import namespace="fa82907c-3470-41f6-bf00-6bc401d3b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8eea-badb-4017-8dce-e17cb73b17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2907c-3470-41f6-bf00-6bc401d3b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298eea-badb-4017-8dce-e17cb73b17e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96C906-B8E1-408C-8C80-40F803CD69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8eea-badb-4017-8dce-e17cb73b17e9"/>
    <ds:schemaRef ds:uri="fa82907c-3470-41f6-bf00-6bc401d3b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3F45E4-C292-450B-8C83-0A233A1C0911}">
  <ds:schemaRefs>
    <ds:schemaRef ds:uri="http://purl.org/dc/elements/1.1/"/>
    <ds:schemaRef ds:uri="http://www.w3.org/XML/1998/namespace"/>
    <ds:schemaRef ds:uri="http://purl.org/dc/terms/"/>
    <ds:schemaRef ds:uri="http://purl.org/dc/dcmitype/"/>
    <ds:schemaRef ds:uri="http://schemas.microsoft.com/office/2006/documentManagement/types"/>
    <ds:schemaRef ds:uri="a0298eea-badb-4017-8dce-e17cb73b17e9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fa82907c-3470-41f6-bf00-6bc401d3b5ca"/>
  </ds:schemaRefs>
</ds:datastoreItem>
</file>

<file path=customXml/itemProps3.xml><?xml version="1.0" encoding="utf-8"?>
<ds:datastoreItem xmlns:ds="http://schemas.openxmlformats.org/officeDocument/2006/customXml" ds:itemID="{E1B3B1BC-4D36-4F08-8643-AF4414E4A9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art</dc:creator>
  <cp:keywords/>
  <dc:description/>
  <cp:lastModifiedBy>Bhuvaneswari R.</cp:lastModifiedBy>
  <cp:revision>3</cp:revision>
  <dcterms:created xsi:type="dcterms:W3CDTF">2023-04-12T14:25:00Z</dcterms:created>
  <dcterms:modified xsi:type="dcterms:W3CDTF">2023-04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06C488A1E1846B7F246A1596737AE</vt:lpwstr>
  </property>
</Properties>
</file>